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3E62A8" w14:textId="17737467" w:rsidR="002C2F83" w:rsidRDefault="00DE2B8E" w:rsidP="00DE2B8E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Supplemental Figures</w:t>
      </w:r>
    </w:p>
    <w:p w14:paraId="565592FD" w14:textId="77777777" w:rsidR="00DE2B8E" w:rsidRDefault="00DE2B8E" w:rsidP="00DE2B8E">
      <w:pPr>
        <w:jc w:val="center"/>
        <w:rPr>
          <w:rFonts w:ascii="Arial" w:hAnsi="Arial" w:cs="Arial"/>
        </w:rPr>
      </w:pPr>
    </w:p>
    <w:p w14:paraId="6A85E4E9" w14:textId="710706BC" w:rsidR="00DE2B8E" w:rsidRDefault="00DE2B8E" w:rsidP="00DE2B8E">
      <w:pPr>
        <w:rPr>
          <w:rFonts w:ascii="Arial" w:hAnsi="Arial" w:cs="Arial"/>
        </w:rPr>
      </w:pPr>
      <w:r>
        <w:rPr>
          <w:rFonts w:ascii="Arial" w:hAnsi="Arial" w:cs="Arial"/>
        </w:rPr>
        <w:t>Figure S1. Comparison of Individual Level Models with and without Age 22 drinks per week included as a covariate.</w:t>
      </w:r>
    </w:p>
    <w:p w14:paraId="7343739C" w14:textId="0C6B604C" w:rsidR="00DE2B8E" w:rsidRDefault="00B04937" w:rsidP="00DE2B8E">
      <w:pPr>
        <w:rPr>
          <w:rFonts w:ascii="Arial" w:hAnsi="Arial" w:cs="Arial"/>
        </w:rPr>
      </w:pPr>
      <w:r>
        <w:rPr>
          <w:rFonts w:ascii="Arial" w:hAnsi="Arial" w:cs="Arial"/>
          <w:noProof/>
          <w:lang w:val="en-PH" w:eastAsia="en-PH"/>
        </w:rPr>
        <w:drawing>
          <wp:inline distT="0" distB="0" distL="0" distR="0" wp14:anchorId="0E59FE95" wp14:editId="1EC50290">
            <wp:extent cx="5943600" cy="4177665"/>
            <wp:effectExtent l="0" t="0" r="0" b="0"/>
            <wp:docPr id="790989776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0989776" name="Picture 1" descr="A screenshot of a computer scree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7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7AF6077" w14:textId="7E0838F0" w:rsidR="00DE2B8E" w:rsidRDefault="00601DC7" w:rsidP="00DE2B8E">
      <w:pPr>
        <w:rPr>
          <w:rFonts w:ascii="Arial" w:hAnsi="Arial" w:cs="Arial"/>
        </w:rPr>
      </w:pPr>
      <w:r w:rsidRPr="093E2271">
        <w:rPr>
          <w:rFonts w:ascii="Arial" w:hAnsi="Arial" w:cs="Arial"/>
        </w:rPr>
        <w:t>Note: Error bars represent 95% confidence intervals. Filled in circles represent p &lt;0.05. Panel A is frequency of alcohol use as predictor.  Panel B is frequency of intoxication as a predictor.</w:t>
      </w:r>
    </w:p>
    <w:p w14:paraId="19D7C837" w14:textId="73F7B67F" w:rsidR="00DE2B8E" w:rsidRDefault="00DE2B8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1211BC7" w14:textId="77777777" w:rsidR="00DE2B8E" w:rsidRDefault="00DE2B8E" w:rsidP="00DE2B8E">
      <w:pPr>
        <w:rPr>
          <w:rFonts w:ascii="Arial" w:hAnsi="Arial" w:cs="Arial"/>
        </w:rPr>
      </w:pPr>
    </w:p>
    <w:p w14:paraId="5EF88AA6" w14:textId="77777777" w:rsidR="00DE2B8E" w:rsidRDefault="00DE2B8E" w:rsidP="00DE2B8E">
      <w:pPr>
        <w:rPr>
          <w:rFonts w:ascii="Arial" w:hAnsi="Arial" w:cs="Arial"/>
        </w:rPr>
      </w:pPr>
    </w:p>
    <w:p w14:paraId="17B999FC" w14:textId="5B5F0BDD" w:rsidR="00DE2B8E" w:rsidRPr="00DE2B8E" w:rsidRDefault="00DE2B8E" w:rsidP="00DE2B8E">
      <w:pPr>
        <w:rPr>
          <w:rFonts w:ascii="Arial" w:hAnsi="Arial" w:cs="Arial"/>
        </w:rPr>
      </w:pPr>
      <w:r>
        <w:rPr>
          <w:rFonts w:ascii="Arial" w:hAnsi="Arial" w:cs="Arial"/>
        </w:rPr>
        <w:t>Figure S2. Comparison of Individual Level Models</w:t>
      </w:r>
    </w:p>
    <w:p w14:paraId="31C80FEA" w14:textId="2FC95E7A" w:rsidR="00CB1412" w:rsidRDefault="000E6431">
      <w:r>
        <w:rPr>
          <w:noProof/>
          <w:lang w:val="en-PH" w:eastAsia="en-PH"/>
        </w:rPr>
        <w:drawing>
          <wp:inline distT="0" distB="0" distL="0" distR="0" wp14:anchorId="5B3A2863" wp14:editId="052D02B8">
            <wp:extent cx="5943600" cy="4177665"/>
            <wp:effectExtent l="0" t="0" r="0" b="0"/>
            <wp:docPr id="1669296236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9296236" name="Picture 2" descr="A screenshot of a computer screen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7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8C60C" w14:textId="100C3C7F" w:rsidR="00601DC7" w:rsidRDefault="00601DC7" w:rsidP="00601DC7">
      <w:pPr>
        <w:rPr>
          <w:rFonts w:ascii="Arial" w:hAnsi="Arial" w:cs="Arial"/>
        </w:rPr>
      </w:pPr>
      <w:r w:rsidRPr="093E2271">
        <w:rPr>
          <w:rFonts w:ascii="Arial" w:hAnsi="Arial" w:cs="Arial"/>
        </w:rPr>
        <w:t>Note: Error bars represent 95% confidence intervals. Filled in circles represent p &lt;0.05.</w:t>
      </w:r>
      <w:r w:rsidR="00AD3B87" w:rsidRPr="093E2271">
        <w:rPr>
          <w:rFonts w:ascii="Arial" w:hAnsi="Arial" w:cs="Arial"/>
        </w:rPr>
        <w:t xml:space="preserve"> </w:t>
      </w:r>
      <w:r w:rsidRPr="093E2271">
        <w:rPr>
          <w:rFonts w:ascii="Arial" w:hAnsi="Arial" w:cs="Arial"/>
        </w:rPr>
        <w:t>Panel A is frequency of alcohol use as predictor.  Panel B is frequency of intoxication as a predictor.</w:t>
      </w:r>
    </w:p>
    <w:p w14:paraId="111C4F28" w14:textId="77777777" w:rsidR="00CB1412" w:rsidRDefault="00CB1412"/>
    <w:p w14:paraId="7DBCB04D" w14:textId="71B43EE0" w:rsidR="00CB1412" w:rsidRDefault="00CB1412"/>
    <w:sectPr w:rsidR="00CB1412" w:rsidSect="00A35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CB1412"/>
    <w:rsid w:val="000E6431"/>
    <w:rsid w:val="00186A8E"/>
    <w:rsid w:val="002C2F83"/>
    <w:rsid w:val="00601DC7"/>
    <w:rsid w:val="00A23819"/>
    <w:rsid w:val="00A3555C"/>
    <w:rsid w:val="00AD3B87"/>
    <w:rsid w:val="00B04937"/>
    <w:rsid w:val="00CB1412"/>
    <w:rsid w:val="00DE2B8E"/>
    <w:rsid w:val="093E2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5FC5B"/>
  <w15:chartTrackingRefBased/>
  <w15:docId w15:val="{725FBDD3-F161-5B4D-98FF-B9B6DE297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0617D664DF1C46B56953790B16EBBC" ma:contentTypeVersion="4" ma:contentTypeDescription="Create a new document." ma:contentTypeScope="" ma:versionID="b4c686d772f489a1030c83ede77e597d">
  <xsd:schema xmlns:xsd="http://www.w3.org/2001/XMLSchema" xmlns:xs="http://www.w3.org/2001/XMLSchema" xmlns:p="http://schemas.microsoft.com/office/2006/metadata/properties" xmlns:ns2="77d53f0e-5600-4beb-a3a2-292c2b5166e9" targetNamespace="http://schemas.microsoft.com/office/2006/metadata/properties" ma:root="true" ma:fieldsID="f5ffff4a9ccc394fcbe6da59d39b5a34" ns2:_="">
    <xsd:import namespace="77d53f0e-5600-4beb-a3a2-292c2b5166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d53f0e-5600-4beb-a3a2-292c2b5166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254AA4-4D45-4F15-AA6B-387427C08C7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1159DF9-B935-4842-BB2B-0A4F9CE4F8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d53f0e-5600-4beb-a3a2-292c2b5166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83F397E-E779-4646-B51A-DCAFE01DA42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0</Words>
  <Characters>480</Characters>
  <Application>Microsoft Office Word</Application>
  <DocSecurity>0</DocSecurity>
  <Lines>17</Lines>
  <Paragraphs>5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e, Megan</dc:creator>
  <cp:keywords/>
  <dc:description/>
  <cp:lastModifiedBy>E754480</cp:lastModifiedBy>
  <cp:revision>6</cp:revision>
  <dcterms:created xsi:type="dcterms:W3CDTF">2023-12-20T19:43:00Z</dcterms:created>
  <dcterms:modified xsi:type="dcterms:W3CDTF">2024-07-12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0617D664DF1C46B56953790B16EBBC</vt:lpwstr>
  </property>
</Properties>
</file>